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95BA" w14:textId="14749486" w:rsidR="00040872" w:rsidRPr="00451CD2" w:rsidRDefault="00D95B40" w:rsidP="00BF3A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0408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0872">
        <w:rPr>
          <w:rFonts w:ascii="Times New Roman" w:hAnsi="Times New Roman" w:cs="Times New Roman"/>
          <w:sz w:val="24"/>
          <w:szCs w:val="24"/>
        </w:rPr>
        <w:t>Accuracy, sensitivity, and specificity of</w:t>
      </w:r>
      <w:r w:rsidR="00040872" w:rsidRPr="000634F8">
        <w:rPr>
          <w:rFonts w:ascii="Times New Roman" w:hAnsi="Times New Roman" w:cs="Times New Roman"/>
          <w:sz w:val="24"/>
          <w:szCs w:val="24"/>
        </w:rPr>
        <w:t xml:space="preserve"> </w:t>
      </w:r>
      <w:r w:rsidR="00040872">
        <w:rPr>
          <w:rFonts w:ascii="Times New Roman" w:hAnsi="Times New Roman" w:cs="Times New Roman"/>
          <w:sz w:val="24"/>
          <w:szCs w:val="24"/>
        </w:rPr>
        <w:t xml:space="preserve">the </w:t>
      </w:r>
      <w:r w:rsidR="00BF3AA6" w:rsidRPr="007509F9">
        <w:rPr>
          <w:rFonts w:ascii="Times New Roman" w:hAnsi="Times New Roman" w:cs="Times New Roman"/>
          <w:sz w:val="24"/>
          <w:szCs w:val="24"/>
        </w:rPr>
        <w:t>best performing ear-based 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BF3AA6" w:rsidRPr="007509F9">
        <w:rPr>
          <w:rFonts w:ascii="Times New Roman" w:hAnsi="Times New Roman" w:cs="Times New Roman"/>
          <w:sz w:val="24"/>
          <w:szCs w:val="24"/>
        </w:rPr>
        <w:t xml:space="preserve"> algorithm (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rf3</w:t>
      </w:r>
      <w:r w:rsidR="00BF3AA6" w:rsidRPr="007509F9">
        <w:rPr>
          <w:rFonts w:ascii="Times New Roman" w:hAnsi="Times New Roman" w:cs="Times New Roman"/>
          <w:sz w:val="24"/>
          <w:szCs w:val="24"/>
        </w:rPr>
        <w:t>) data against the telemetric capsule (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gi</w:t>
      </w:r>
      <w:r w:rsidR="00BF3AA6" w:rsidRPr="007509F9">
        <w:rPr>
          <w:rFonts w:ascii="Times New Roman" w:hAnsi="Times New Roman" w:cs="Times New Roman"/>
          <w:sz w:val="24"/>
          <w:szCs w:val="24"/>
        </w:rPr>
        <w:t>) at A) low (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gi</w:t>
      </w:r>
      <w:r w:rsidR="00BF3AA6" w:rsidRPr="007509F9">
        <w:rPr>
          <w:rFonts w:ascii="Times New Roman" w:hAnsi="Times New Roman" w:cs="Times New Roman"/>
          <w:sz w:val="24"/>
          <w:szCs w:val="24"/>
        </w:rPr>
        <w:t xml:space="preserve"> &lt; 38.0 ℃), B) moderate (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gi</w:t>
      </w:r>
      <w:r w:rsidR="00BF3AA6" w:rsidRPr="007509F9">
        <w:rPr>
          <w:rFonts w:ascii="Times New Roman" w:hAnsi="Times New Roman" w:cs="Times New Roman"/>
          <w:sz w:val="24"/>
          <w:szCs w:val="24"/>
        </w:rPr>
        <w:t xml:space="preserve"> = 38.0 - 39.0 ℃) and C) high (T</w:t>
      </w:r>
      <w:r w:rsidR="00BF3AA6" w:rsidRPr="007509F9">
        <w:rPr>
          <w:rFonts w:ascii="Times New Roman" w:hAnsi="Times New Roman" w:cs="Times New Roman"/>
          <w:sz w:val="24"/>
          <w:szCs w:val="24"/>
          <w:vertAlign w:val="subscript"/>
        </w:rPr>
        <w:t>gi</w:t>
      </w:r>
      <w:r w:rsidR="00BF3AA6" w:rsidRPr="007509F9">
        <w:rPr>
          <w:rFonts w:ascii="Times New Roman" w:hAnsi="Times New Roman" w:cs="Times New Roman"/>
          <w:sz w:val="24"/>
          <w:szCs w:val="24"/>
        </w:rPr>
        <w:t xml:space="preserve"> &gt; 39.0 ℃) endogenous heat loads</w:t>
      </w:r>
      <w:r w:rsidR="0004087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2282"/>
        <w:gridCol w:w="2204"/>
        <w:gridCol w:w="2281"/>
      </w:tblGrid>
      <w:tr w:rsidR="00040872" w14:paraId="696F8758" w14:textId="77777777" w:rsidTr="0008456E">
        <w:trPr>
          <w:trHeight w:val="49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center"/>
          </w:tcPr>
          <w:p w14:paraId="3900D6F7" w14:textId="77777777" w:rsidR="00040872" w:rsidRPr="001A3922" w:rsidRDefault="00040872" w:rsidP="0008456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85C3" w14:textId="77777777" w:rsidR="00040872" w:rsidRPr="001A3922" w:rsidRDefault="00040872" w:rsidP="00084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</w:t>
            </w: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gi</w:t>
            </w: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ange (℃)</w:t>
            </w:r>
          </w:p>
        </w:tc>
      </w:tr>
      <w:tr w:rsidR="00040872" w14:paraId="364517B5" w14:textId="77777777" w:rsidTr="0008456E">
        <w:trPr>
          <w:trHeight w:val="436"/>
        </w:trPr>
        <w:tc>
          <w:tcPr>
            <w:tcW w:w="2278" w:type="dxa"/>
            <w:tcBorders>
              <w:top w:val="nil"/>
              <w:bottom w:val="single" w:sz="4" w:space="0" w:color="auto"/>
            </w:tcBorders>
            <w:vAlign w:val="center"/>
          </w:tcPr>
          <w:p w14:paraId="76A81E65" w14:textId="77777777" w:rsidR="00040872" w:rsidRPr="001A3922" w:rsidRDefault="00040872" w:rsidP="0008456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0A52" w14:textId="23BEC39D" w:rsidR="00040872" w:rsidRPr="001A3922" w:rsidRDefault="00D95B40" w:rsidP="00084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40872" w:rsidRPr="001A3922">
              <w:rPr>
                <w:rFonts w:ascii="Times New Roman" w:hAnsi="Times New Roman" w:cs="Times New Roman"/>
                <w:sz w:val="24"/>
                <w:szCs w:val="24"/>
              </w:rPr>
              <w:t xml:space="preserve"> 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FA88E" w14:textId="018C4ADD" w:rsidR="00040872" w:rsidRPr="001A3922" w:rsidRDefault="00D95B40" w:rsidP="00084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 – 39.0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23556" w14:textId="771EFD68" w:rsidR="00040872" w:rsidRPr="001A3922" w:rsidRDefault="00D95B40" w:rsidP="00084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040872" w:rsidRPr="001A3922">
              <w:rPr>
                <w:rFonts w:ascii="Times New Roman" w:hAnsi="Times New Roman" w:cs="Times New Roman"/>
                <w:sz w:val="24"/>
                <w:szCs w:val="24"/>
              </w:rPr>
              <w:t xml:space="preserve"> 39.</w:t>
            </w:r>
            <w:r w:rsidR="00866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1AED" w14:paraId="0C56D3D2" w14:textId="77777777" w:rsidTr="00F71AED">
        <w:trPr>
          <w:trHeight w:val="598"/>
        </w:trPr>
        <w:tc>
          <w:tcPr>
            <w:tcW w:w="2278" w:type="dxa"/>
            <w:tcBorders>
              <w:top w:val="nil"/>
            </w:tcBorders>
            <w:vAlign w:val="center"/>
          </w:tcPr>
          <w:p w14:paraId="13AB5126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ue positive (n)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14:paraId="2E54E2D7" w14:textId="14C8A4FF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2</w:t>
            </w:r>
          </w:p>
        </w:tc>
        <w:tc>
          <w:tcPr>
            <w:tcW w:w="2204" w:type="dxa"/>
            <w:tcBorders>
              <w:top w:val="nil"/>
            </w:tcBorders>
            <w:vAlign w:val="center"/>
          </w:tcPr>
          <w:p w14:paraId="098F2940" w14:textId="66BA99DD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3</w:t>
            </w:r>
          </w:p>
        </w:tc>
        <w:tc>
          <w:tcPr>
            <w:tcW w:w="2281" w:type="dxa"/>
            <w:tcBorders>
              <w:top w:val="nil"/>
            </w:tcBorders>
            <w:vAlign w:val="center"/>
          </w:tcPr>
          <w:p w14:paraId="542E393E" w14:textId="61FE0510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</w:t>
            </w:r>
          </w:p>
        </w:tc>
      </w:tr>
      <w:tr w:rsidR="00F71AED" w14:paraId="6C508F10" w14:textId="77777777" w:rsidTr="00F71AED">
        <w:trPr>
          <w:trHeight w:val="598"/>
        </w:trPr>
        <w:tc>
          <w:tcPr>
            <w:tcW w:w="2278" w:type="dxa"/>
            <w:vAlign w:val="center"/>
          </w:tcPr>
          <w:p w14:paraId="7A08E006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ue negative (n)</w:t>
            </w:r>
          </w:p>
        </w:tc>
        <w:tc>
          <w:tcPr>
            <w:tcW w:w="2282" w:type="dxa"/>
            <w:vAlign w:val="center"/>
          </w:tcPr>
          <w:p w14:paraId="418743FC" w14:textId="5AF1644F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5</w:t>
            </w:r>
          </w:p>
        </w:tc>
        <w:tc>
          <w:tcPr>
            <w:tcW w:w="2204" w:type="dxa"/>
            <w:vAlign w:val="center"/>
          </w:tcPr>
          <w:p w14:paraId="7D47F37C" w14:textId="6153878D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4</w:t>
            </w:r>
          </w:p>
        </w:tc>
        <w:tc>
          <w:tcPr>
            <w:tcW w:w="2281" w:type="dxa"/>
            <w:vAlign w:val="center"/>
          </w:tcPr>
          <w:p w14:paraId="4C54CD30" w14:textId="6909FE61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38</w:t>
            </w:r>
          </w:p>
        </w:tc>
      </w:tr>
      <w:tr w:rsidR="00F71AED" w14:paraId="74709168" w14:textId="77777777" w:rsidTr="00F71AED">
        <w:trPr>
          <w:trHeight w:val="598"/>
        </w:trPr>
        <w:tc>
          <w:tcPr>
            <w:tcW w:w="2278" w:type="dxa"/>
            <w:vAlign w:val="center"/>
          </w:tcPr>
          <w:p w14:paraId="698D56D7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alse positive (n)</w:t>
            </w:r>
          </w:p>
        </w:tc>
        <w:tc>
          <w:tcPr>
            <w:tcW w:w="2282" w:type="dxa"/>
            <w:vAlign w:val="center"/>
          </w:tcPr>
          <w:p w14:paraId="6E496406" w14:textId="5835EC90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2204" w:type="dxa"/>
            <w:vAlign w:val="center"/>
          </w:tcPr>
          <w:p w14:paraId="108F25EE" w14:textId="542DB457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2281" w:type="dxa"/>
            <w:vAlign w:val="center"/>
          </w:tcPr>
          <w:p w14:paraId="5EAED6BA" w14:textId="64322679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F71AED" w14:paraId="39729DF3" w14:textId="77777777" w:rsidTr="00F71AED">
        <w:trPr>
          <w:trHeight w:val="598"/>
        </w:trPr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1D873BF1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alse negative (n)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68135B73" w14:textId="38586D64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49A82EE2" w14:textId="6DF4E6F6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8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541B615A" w14:textId="1D5B2369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</w:tr>
      <w:tr w:rsidR="00F71AED" w14:paraId="106B7AD6" w14:textId="77777777" w:rsidTr="00F71AED">
        <w:trPr>
          <w:trHeight w:val="598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center"/>
          </w:tcPr>
          <w:p w14:paraId="7D224E76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14:paraId="2829073F" w14:textId="3568D492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vAlign w:val="center"/>
          </w:tcPr>
          <w:p w14:paraId="4907B176" w14:textId="09206821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81" w:type="dxa"/>
            <w:tcBorders>
              <w:top w:val="single" w:sz="4" w:space="0" w:color="auto"/>
              <w:bottom w:val="nil"/>
            </w:tcBorders>
            <w:vAlign w:val="center"/>
          </w:tcPr>
          <w:p w14:paraId="472FD0D6" w14:textId="6961CE3C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</w:tr>
      <w:tr w:rsidR="00F71AED" w14:paraId="7FE62CE1" w14:textId="77777777" w:rsidTr="00F71AED">
        <w:trPr>
          <w:trHeight w:val="598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14:paraId="06541619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14:paraId="62E072F4" w14:textId="1BDC0AB3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57A6EB7B" w14:textId="40C04310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81" w:type="dxa"/>
            <w:tcBorders>
              <w:top w:val="nil"/>
              <w:bottom w:val="nil"/>
            </w:tcBorders>
            <w:vAlign w:val="center"/>
          </w:tcPr>
          <w:p w14:paraId="39A4BCA7" w14:textId="5A541908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</w:tr>
      <w:tr w:rsidR="00F71AED" w14:paraId="7DCA4017" w14:textId="77777777" w:rsidTr="00F71AED">
        <w:trPr>
          <w:trHeight w:val="598"/>
        </w:trPr>
        <w:tc>
          <w:tcPr>
            <w:tcW w:w="2278" w:type="dxa"/>
            <w:tcBorders>
              <w:top w:val="nil"/>
              <w:bottom w:val="single" w:sz="4" w:space="0" w:color="auto"/>
            </w:tcBorders>
            <w:vAlign w:val="center"/>
          </w:tcPr>
          <w:p w14:paraId="3C54A841" w14:textId="77777777" w:rsidR="00F71AED" w:rsidRPr="001A3922" w:rsidRDefault="00F71AED" w:rsidP="00F71A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A39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vAlign w:val="center"/>
          </w:tcPr>
          <w:p w14:paraId="16C78A7A" w14:textId="2348A337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vAlign w:val="center"/>
          </w:tcPr>
          <w:p w14:paraId="00181B07" w14:textId="78A63423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81" w:type="dxa"/>
            <w:tcBorders>
              <w:top w:val="nil"/>
              <w:bottom w:val="single" w:sz="4" w:space="0" w:color="auto"/>
            </w:tcBorders>
            <w:vAlign w:val="center"/>
          </w:tcPr>
          <w:p w14:paraId="37D19191" w14:textId="33063A54" w:rsidR="00F71AED" w:rsidRPr="00F71AED" w:rsidRDefault="00F71AED" w:rsidP="00F71A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</w:pPr>
            <w:r w:rsidRPr="00F71A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</w:tr>
    </w:tbl>
    <w:p w14:paraId="5309A6B8" w14:textId="77777777" w:rsidR="00040872" w:rsidRDefault="00040872" w:rsidP="0004087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40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72"/>
    <w:rsid w:val="00040872"/>
    <w:rsid w:val="00071D51"/>
    <w:rsid w:val="00082C3A"/>
    <w:rsid w:val="00123154"/>
    <w:rsid w:val="003073D3"/>
    <w:rsid w:val="00481C05"/>
    <w:rsid w:val="0075464B"/>
    <w:rsid w:val="00830191"/>
    <w:rsid w:val="00845B36"/>
    <w:rsid w:val="00866AC8"/>
    <w:rsid w:val="00BF3AA6"/>
    <w:rsid w:val="00C96653"/>
    <w:rsid w:val="00CE49FC"/>
    <w:rsid w:val="00D95B40"/>
    <w:rsid w:val="00F71AED"/>
    <w:rsid w:val="00FF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B0D94"/>
  <w15:chartTrackingRefBased/>
  <w15:docId w15:val="{C76DDC7E-93E3-4353-BB5C-09A887336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87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87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ee Chong Shawn</dc:creator>
  <cp:keywords/>
  <dc:description/>
  <cp:lastModifiedBy>Tan Chee Chong Shawn</cp:lastModifiedBy>
  <cp:revision>17</cp:revision>
  <dcterms:created xsi:type="dcterms:W3CDTF">2024-01-29T15:11:00Z</dcterms:created>
  <dcterms:modified xsi:type="dcterms:W3CDTF">2024-01-31T09:15:00Z</dcterms:modified>
</cp:coreProperties>
</file>